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14:paraId="034B5AFC" w14:textId="77777777" w:rsidTr="00CA5DB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A5DB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A5DB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C544964" w14:textId="241871FB" w:rsidR="00FB3483" w:rsidRPr="00930A31" w:rsidRDefault="00866A2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A5DB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A5DB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029328DB" w14:textId="66563767" w:rsidR="00FB3483" w:rsidRPr="00930A31" w:rsidRDefault="00866A2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CA5DB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4AFE3A6B" w14:textId="1166DFFC" w:rsidR="00FB3483" w:rsidRPr="00930A31" w:rsidRDefault="005B33ED"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CA5DB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6DFCB2FE" w14:textId="6965B11F" w:rsidR="00FB3483" w:rsidRPr="00930A31" w:rsidRDefault="0082000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CA5DB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B03C229" w14:textId="2CBD7049" w:rsidR="00FB3483" w:rsidRPr="00930A31" w:rsidRDefault="00D949A6"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CA5DB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3ED706A" w14:textId="60376235" w:rsidR="00FB3483" w:rsidRPr="00930A31" w:rsidRDefault="00481FA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7C82E223" w14:textId="7B908E88" w:rsidR="00FB3483" w:rsidRPr="00930A31" w:rsidRDefault="00481FA9"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0962FE3" w14:textId="5A699897" w:rsidR="00FB3483" w:rsidRPr="00930A31" w:rsidRDefault="00F951B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28607B6E" w14:textId="77777777" w:rsidTr="00CA5DB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FB2C5F1" w14:textId="3C40EA63" w:rsidR="00FB3483" w:rsidRPr="00930A31" w:rsidRDefault="004667C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35700">
              <w:rPr>
                <w:rFonts w:ascii="Arial" w:hAnsi="Arial" w:cs="Arial"/>
                <w:color w:val="auto"/>
                <w:sz w:val="18"/>
                <w:szCs w:val="18"/>
              </w:rPr>
              <w:t xml:space="preserve"> 9</w:t>
            </w:r>
          </w:p>
        </w:tc>
      </w:tr>
      <w:tr w:rsidR="00930A31" w:rsidRPr="004C1685" w14:paraId="4DC352A3" w14:textId="77777777" w:rsidTr="00CA5DB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1D25995" w14:textId="53F7AFC8" w:rsidR="00930A31" w:rsidRPr="00930A31" w:rsidRDefault="00F847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CA5DB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595F3ED8" w14:textId="4303B3CE" w:rsidR="00930A31" w:rsidRPr="00930A31" w:rsidRDefault="00F847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E65623E" w14:textId="6B97265C" w:rsidR="00FB3483" w:rsidRPr="00930A31" w:rsidRDefault="00AD476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420F1455" w14:textId="5B08F9AA" w:rsidR="00FB3483" w:rsidRPr="00930A31" w:rsidRDefault="00260E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CA5DB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403E8D65" w14:textId="7035A4D9" w:rsidR="00930A31" w:rsidRPr="00930A31" w:rsidRDefault="006077A9"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778E3B8" w14:textId="77777777" w:rsidTr="00CA5DB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73156963" w14:textId="5E675159" w:rsidR="00930A31" w:rsidRPr="00930A31" w:rsidRDefault="00945E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CA5DB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079E946" w14:textId="40AF2E2F" w:rsidR="00930A31" w:rsidRPr="00930A31" w:rsidRDefault="006077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CA5DB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1B5FCF50" w14:textId="1E742173" w:rsidR="00930A31" w:rsidRPr="00930A31" w:rsidRDefault="006077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CA5DB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7E3237B1" w14:textId="7128E017" w:rsidR="00930A31" w:rsidRPr="00930A31" w:rsidRDefault="006077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CA5DB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7275097C" w14:textId="71ED10D6" w:rsidR="00930A31" w:rsidRPr="00930A31" w:rsidRDefault="006077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18EBE183" w14:textId="0AB03648" w:rsidR="006E5FE2" w:rsidRPr="00930A31" w:rsidRDefault="002D6A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7875B5BE" w14:textId="077C8181" w:rsidR="006E5FE2" w:rsidRPr="00930A31" w:rsidRDefault="001266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CA5DB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A5DB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670CFC65" w14:textId="0A6D35B6" w:rsidR="00930A31" w:rsidRPr="00930A31" w:rsidRDefault="008A413E"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C025F5">
              <w:rPr>
                <w:rFonts w:ascii="Arial" w:hAnsi="Arial" w:cs="Arial"/>
                <w:color w:val="auto"/>
                <w:sz w:val="18"/>
                <w:szCs w:val="18"/>
              </w:rPr>
              <w:t xml:space="preserve"> and fig 1</w:t>
            </w:r>
          </w:p>
        </w:tc>
      </w:tr>
      <w:tr w:rsidR="00930A31" w:rsidRPr="004C1685" w14:paraId="1BA22A88" w14:textId="77777777" w:rsidTr="00CA5DB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15316E4" w14:textId="1FD71007" w:rsidR="00930A31" w:rsidRPr="00930A31" w:rsidRDefault="00C8591D"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C025F5">
              <w:rPr>
                <w:rFonts w:ascii="Arial" w:hAnsi="Arial" w:cs="Arial"/>
                <w:color w:val="auto"/>
                <w:sz w:val="18"/>
                <w:szCs w:val="18"/>
              </w:rPr>
              <w:t xml:space="preserve"> and fig 1</w:t>
            </w:r>
          </w:p>
        </w:tc>
      </w:tr>
      <w:tr w:rsidR="00FB3483" w:rsidRPr="004C1685" w14:paraId="5BCDF56D" w14:textId="77777777" w:rsidTr="00CA5DB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2BA7B4C0" w14:textId="77322092" w:rsidR="00FB3483" w:rsidRPr="00930A31" w:rsidRDefault="00BA77E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7897FD3B" w14:textId="4CE91E95" w:rsidR="00FB3483" w:rsidRPr="00930A31" w:rsidRDefault="00BA77E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43E181A6" w14:textId="2C52F058" w:rsidR="00FB3483" w:rsidRPr="00930A31" w:rsidRDefault="00CA5DBB" w:rsidP="005979B8">
            <w:pPr>
              <w:pStyle w:val="Default"/>
              <w:spacing w:before="40" w:after="40"/>
              <w:rPr>
                <w:rFonts w:ascii="Arial" w:hAnsi="Arial" w:cs="Arial"/>
                <w:color w:val="auto"/>
                <w:sz w:val="18"/>
                <w:szCs w:val="18"/>
              </w:rPr>
            </w:pPr>
            <w:r w:rsidRPr="00CA5DBB">
              <w:rPr>
                <w:rFonts w:ascii="Arial" w:hAnsi="Arial" w:cs="Arial"/>
                <w:color w:val="auto"/>
                <w:sz w:val="18"/>
                <w:szCs w:val="18"/>
              </w:rPr>
              <w:t>Page 10-11 and supporting information file “summary of moderate- and high-quality studies.”</w:t>
            </w:r>
          </w:p>
        </w:tc>
      </w:tr>
      <w:tr w:rsidR="00930A31" w:rsidRPr="004C1685" w14:paraId="58431A59" w14:textId="77777777" w:rsidTr="00CA5DB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395E36F" w14:textId="798A2430" w:rsidR="00930A31" w:rsidRPr="00930A31" w:rsidRDefault="00D13E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CA5DB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7C8F8A33" w14:textId="59DE1D7E" w:rsidR="00930A31" w:rsidRPr="00930A31" w:rsidRDefault="00D13E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CA5DB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05D8123F" w14:textId="532403AD" w:rsidR="00930A31" w:rsidRPr="00930A31" w:rsidRDefault="00D13E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CA5DB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32E0B1FA" w14:textId="1C73D7AD" w:rsidR="00930A31" w:rsidRPr="00930A31" w:rsidRDefault="00D13E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1A435861" w14:textId="5F23D0E2" w:rsidR="00FB3483" w:rsidRPr="00930A31" w:rsidRDefault="00C566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6AE189C" w14:textId="3D7B7163" w:rsidR="00077B44" w:rsidRPr="00930A31" w:rsidRDefault="00C566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CA5DB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A5DB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6F0287" w14:textId="48EEC44A" w:rsidR="00930A31" w:rsidRPr="00930A31" w:rsidRDefault="001A59ED" w:rsidP="00077B44">
            <w:pPr>
              <w:pStyle w:val="Default"/>
              <w:spacing w:before="40" w:after="40"/>
              <w:rPr>
                <w:rFonts w:ascii="Arial" w:hAnsi="Arial" w:cs="Arial"/>
                <w:color w:val="auto"/>
                <w:sz w:val="18"/>
                <w:szCs w:val="18"/>
              </w:rPr>
            </w:pPr>
            <w:r>
              <w:rPr>
                <w:rFonts w:ascii="Arial" w:hAnsi="Arial" w:cs="Arial"/>
                <w:color w:val="auto"/>
                <w:sz w:val="18"/>
                <w:szCs w:val="18"/>
              </w:rPr>
              <w:t>Page 19-21</w:t>
            </w:r>
          </w:p>
        </w:tc>
      </w:tr>
      <w:tr w:rsidR="001A59ED" w:rsidRPr="004C1685" w14:paraId="0A24CE29" w14:textId="77777777" w:rsidTr="00CA5DBB">
        <w:trPr>
          <w:trHeight w:val="48"/>
        </w:trPr>
        <w:tc>
          <w:tcPr>
            <w:tcW w:w="1668" w:type="dxa"/>
            <w:vMerge/>
            <w:tcBorders>
              <w:left w:val="single" w:sz="5" w:space="0" w:color="000000"/>
              <w:right w:val="single" w:sz="5" w:space="0" w:color="000000"/>
            </w:tcBorders>
          </w:tcPr>
          <w:p w14:paraId="34E4593B" w14:textId="6FA37964" w:rsidR="001A59ED" w:rsidRPr="00930A31" w:rsidRDefault="001A59ED" w:rsidP="001A5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A59ED" w:rsidRPr="00930A31" w:rsidRDefault="001A59ED" w:rsidP="001A59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1A59ED" w:rsidRPr="00930A31" w:rsidRDefault="001A59ED" w:rsidP="001A59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2BBDFF" w14:textId="7918462C" w:rsidR="001A59ED" w:rsidRPr="00930A31" w:rsidRDefault="001A59ED" w:rsidP="001A59ED">
            <w:pPr>
              <w:pStyle w:val="Default"/>
              <w:spacing w:before="40" w:after="40"/>
              <w:rPr>
                <w:rFonts w:ascii="Arial" w:hAnsi="Arial" w:cs="Arial"/>
                <w:color w:val="auto"/>
                <w:sz w:val="18"/>
                <w:szCs w:val="18"/>
              </w:rPr>
            </w:pPr>
            <w:r w:rsidRPr="009B5572">
              <w:rPr>
                <w:rFonts w:ascii="Arial" w:hAnsi="Arial" w:cs="Arial"/>
                <w:color w:val="auto"/>
                <w:sz w:val="18"/>
                <w:szCs w:val="18"/>
              </w:rPr>
              <w:t>Page 19-21</w:t>
            </w:r>
          </w:p>
        </w:tc>
      </w:tr>
      <w:tr w:rsidR="001A59ED" w:rsidRPr="004C1685" w14:paraId="1CBB3F4F" w14:textId="77777777" w:rsidTr="00CA5DBB">
        <w:trPr>
          <w:trHeight w:val="48"/>
        </w:trPr>
        <w:tc>
          <w:tcPr>
            <w:tcW w:w="1668" w:type="dxa"/>
            <w:vMerge/>
            <w:tcBorders>
              <w:left w:val="single" w:sz="5" w:space="0" w:color="000000"/>
              <w:right w:val="single" w:sz="5" w:space="0" w:color="000000"/>
            </w:tcBorders>
          </w:tcPr>
          <w:p w14:paraId="3276A062" w14:textId="77777777" w:rsidR="001A59ED" w:rsidRPr="00930A31" w:rsidRDefault="001A59ED" w:rsidP="001A59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A59ED" w:rsidRPr="00930A31" w:rsidRDefault="001A59ED" w:rsidP="001A59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1A59ED" w:rsidRPr="00930A31" w:rsidRDefault="001A59ED" w:rsidP="001A59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2AEF35E" w14:textId="3349116D" w:rsidR="001A59ED" w:rsidRPr="00930A31" w:rsidRDefault="001A59ED" w:rsidP="001A59ED">
            <w:pPr>
              <w:pStyle w:val="Default"/>
              <w:spacing w:before="40" w:after="40"/>
              <w:rPr>
                <w:rFonts w:ascii="Arial" w:hAnsi="Arial" w:cs="Arial"/>
                <w:color w:val="auto"/>
                <w:sz w:val="18"/>
                <w:szCs w:val="18"/>
              </w:rPr>
            </w:pPr>
            <w:r w:rsidRPr="009B5572">
              <w:rPr>
                <w:rFonts w:ascii="Arial" w:hAnsi="Arial" w:cs="Arial"/>
                <w:color w:val="auto"/>
                <w:sz w:val="18"/>
                <w:szCs w:val="18"/>
              </w:rPr>
              <w:t>Page 19-21</w:t>
            </w:r>
          </w:p>
        </w:tc>
      </w:tr>
      <w:tr w:rsidR="001A59ED" w:rsidRPr="004C1685" w14:paraId="52BD6520" w14:textId="77777777" w:rsidTr="00CA5DBB">
        <w:trPr>
          <w:trHeight w:val="48"/>
        </w:trPr>
        <w:tc>
          <w:tcPr>
            <w:tcW w:w="1668" w:type="dxa"/>
            <w:vMerge/>
            <w:tcBorders>
              <w:left w:val="single" w:sz="5" w:space="0" w:color="000000"/>
              <w:bottom w:val="single" w:sz="4" w:space="0" w:color="auto"/>
              <w:right w:val="single" w:sz="5" w:space="0" w:color="000000"/>
            </w:tcBorders>
          </w:tcPr>
          <w:p w14:paraId="4105AB4C" w14:textId="6D74E577" w:rsidR="001A59ED" w:rsidRPr="00930A31" w:rsidRDefault="001A59ED" w:rsidP="001A59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A59ED" w:rsidRPr="00930A31" w:rsidRDefault="001A59ED" w:rsidP="001A59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1A59ED" w:rsidRPr="00930A31" w:rsidRDefault="001A59ED" w:rsidP="001A59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30980325" w14:textId="152E5DCA" w:rsidR="001A59ED" w:rsidRPr="00930A31" w:rsidRDefault="001A59ED" w:rsidP="001A59ED">
            <w:pPr>
              <w:pStyle w:val="Default"/>
              <w:spacing w:before="40" w:after="40"/>
              <w:rPr>
                <w:rFonts w:ascii="Arial" w:hAnsi="Arial" w:cs="Arial"/>
                <w:color w:val="auto"/>
                <w:sz w:val="18"/>
                <w:szCs w:val="18"/>
              </w:rPr>
            </w:pPr>
            <w:r w:rsidRPr="009B5572">
              <w:rPr>
                <w:rFonts w:ascii="Arial" w:hAnsi="Arial" w:cs="Arial"/>
                <w:color w:val="auto"/>
                <w:sz w:val="18"/>
                <w:szCs w:val="18"/>
              </w:rPr>
              <w:t>Page 19-21</w:t>
            </w:r>
          </w:p>
        </w:tc>
      </w:tr>
      <w:tr w:rsidR="00077B44" w:rsidRPr="004C1685" w14:paraId="51341A5A" w14:textId="77777777" w:rsidTr="00CA5DBB">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A5DB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E9DE13" w14:textId="5DA654F8" w:rsidR="00930A31" w:rsidRPr="00930A31" w:rsidRDefault="00F56246" w:rsidP="00077B44">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930A31" w:rsidRPr="004C1685" w14:paraId="4C3E51C1" w14:textId="77777777" w:rsidTr="00CA5DB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55D44A96" w14:textId="6D9B872B" w:rsidR="00930A31" w:rsidRPr="00930A31" w:rsidRDefault="00241BA7" w:rsidP="00077B44">
            <w:pPr>
              <w:pStyle w:val="Default"/>
              <w:spacing w:before="40" w:after="40"/>
              <w:rPr>
                <w:rFonts w:ascii="Arial" w:hAnsi="Arial" w:cs="Arial"/>
                <w:color w:val="auto"/>
                <w:sz w:val="18"/>
                <w:szCs w:val="18"/>
              </w:rPr>
            </w:pPr>
            <w:r>
              <w:rPr>
                <w:rFonts w:ascii="Arial" w:hAnsi="Arial" w:cs="Arial"/>
                <w:color w:val="auto"/>
                <w:sz w:val="18"/>
                <w:szCs w:val="18"/>
              </w:rPr>
              <w:t>Request to the principal investiga</w:t>
            </w:r>
            <w:r w:rsidR="00434654">
              <w:rPr>
                <w:rFonts w:ascii="Arial" w:hAnsi="Arial" w:cs="Arial"/>
                <w:color w:val="auto"/>
                <w:sz w:val="18"/>
                <w:szCs w:val="18"/>
              </w:rPr>
              <w:t xml:space="preserve">tor </w:t>
            </w:r>
          </w:p>
        </w:tc>
      </w:tr>
      <w:tr w:rsidR="00930A31" w:rsidRPr="004C1685" w14:paraId="131EC413" w14:textId="77777777" w:rsidTr="00CA5DB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0ED81809" w14:textId="7E8528FF" w:rsidR="00930A31" w:rsidRPr="00930A31" w:rsidRDefault="00540F9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688945E" w14:textId="652D3BD6" w:rsidR="00077B44" w:rsidRPr="00930A31" w:rsidRDefault="00D64A6B"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30333012" w14:textId="77777777" w:rsidTr="00CA5DB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6FA1E09F" w14:textId="76C581D8" w:rsidR="00077B44" w:rsidRPr="00930A31" w:rsidRDefault="00D20661"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7E1A8D23" w14:textId="77777777" w:rsidTr="00CA5DB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442C99F1" w14:textId="126E3C04" w:rsidR="00077B44" w:rsidRPr="00930A31" w:rsidRDefault="00942D79"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 “study repor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A6000" w14:textId="77777777" w:rsidR="00EC19FF" w:rsidRDefault="00EC19FF">
      <w:r>
        <w:separator/>
      </w:r>
    </w:p>
  </w:endnote>
  <w:endnote w:type="continuationSeparator" w:id="0">
    <w:p w14:paraId="316BF959" w14:textId="77777777" w:rsidR="00EC19FF" w:rsidRDefault="00EC1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CA53D" w14:textId="77777777" w:rsidR="00EC19FF" w:rsidRDefault="00EC19FF">
      <w:r>
        <w:separator/>
      </w:r>
    </w:p>
  </w:footnote>
  <w:footnote w:type="continuationSeparator" w:id="0">
    <w:p w14:paraId="3ACE261D" w14:textId="77777777" w:rsidR="00EC19FF" w:rsidRDefault="00EC19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A866AA8" w:rsidR="00947707" w:rsidRPr="00930A31" w:rsidRDefault="00947FA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8CAE38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700"/>
    <w:rsid w:val="00077B44"/>
    <w:rsid w:val="001266DE"/>
    <w:rsid w:val="00152CDB"/>
    <w:rsid w:val="0018323E"/>
    <w:rsid w:val="00190C83"/>
    <w:rsid w:val="001A59ED"/>
    <w:rsid w:val="001F20EC"/>
    <w:rsid w:val="00241BA7"/>
    <w:rsid w:val="00246C93"/>
    <w:rsid w:val="00256BAF"/>
    <w:rsid w:val="00260EF2"/>
    <w:rsid w:val="002A2A06"/>
    <w:rsid w:val="002D6AEF"/>
    <w:rsid w:val="003103C2"/>
    <w:rsid w:val="003516AD"/>
    <w:rsid w:val="00363B8D"/>
    <w:rsid w:val="003760FB"/>
    <w:rsid w:val="003B79FF"/>
    <w:rsid w:val="00400A0B"/>
    <w:rsid w:val="00434654"/>
    <w:rsid w:val="004437A6"/>
    <w:rsid w:val="00443C1D"/>
    <w:rsid w:val="00461576"/>
    <w:rsid w:val="004667C3"/>
    <w:rsid w:val="00481FA9"/>
    <w:rsid w:val="004C1685"/>
    <w:rsid w:val="005078EE"/>
    <w:rsid w:val="00540F90"/>
    <w:rsid w:val="00550BF1"/>
    <w:rsid w:val="0059028D"/>
    <w:rsid w:val="005979B8"/>
    <w:rsid w:val="005B33ED"/>
    <w:rsid w:val="006077A9"/>
    <w:rsid w:val="006D4A83"/>
    <w:rsid w:val="006D7DCC"/>
    <w:rsid w:val="006E5FE2"/>
    <w:rsid w:val="006F3BA6"/>
    <w:rsid w:val="00726794"/>
    <w:rsid w:val="0077253C"/>
    <w:rsid w:val="0082000A"/>
    <w:rsid w:val="008412D5"/>
    <w:rsid w:val="00866A2B"/>
    <w:rsid w:val="00876865"/>
    <w:rsid w:val="008A3EAE"/>
    <w:rsid w:val="008A413E"/>
    <w:rsid w:val="008E2C91"/>
    <w:rsid w:val="00930A31"/>
    <w:rsid w:val="00942D79"/>
    <w:rsid w:val="00945EFF"/>
    <w:rsid w:val="00947707"/>
    <w:rsid w:val="00947FAD"/>
    <w:rsid w:val="009827E5"/>
    <w:rsid w:val="00A215D2"/>
    <w:rsid w:val="00A86593"/>
    <w:rsid w:val="00AB79CE"/>
    <w:rsid w:val="00AD4765"/>
    <w:rsid w:val="00AE4BBD"/>
    <w:rsid w:val="00AF1C4B"/>
    <w:rsid w:val="00B51910"/>
    <w:rsid w:val="00B73E58"/>
    <w:rsid w:val="00BA77E4"/>
    <w:rsid w:val="00C025F5"/>
    <w:rsid w:val="00C22710"/>
    <w:rsid w:val="00C56621"/>
    <w:rsid w:val="00C8591D"/>
    <w:rsid w:val="00CA5DBB"/>
    <w:rsid w:val="00D13E4A"/>
    <w:rsid w:val="00D20661"/>
    <w:rsid w:val="00D64A6B"/>
    <w:rsid w:val="00D949A6"/>
    <w:rsid w:val="00D95D84"/>
    <w:rsid w:val="00DC4F19"/>
    <w:rsid w:val="00E324A8"/>
    <w:rsid w:val="00E66E3A"/>
    <w:rsid w:val="00EB610E"/>
    <w:rsid w:val="00EC19FF"/>
    <w:rsid w:val="00F56246"/>
    <w:rsid w:val="00F67C14"/>
    <w:rsid w:val="00F8473B"/>
    <w:rsid w:val="00F951B7"/>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9</Words>
  <Characters>632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nis Matanda</cp:lastModifiedBy>
  <cp:revision>2</cp:revision>
  <cp:lastPrinted>2020-11-24T03:02:00Z</cp:lastPrinted>
  <dcterms:created xsi:type="dcterms:W3CDTF">2023-04-27T08:54:00Z</dcterms:created>
  <dcterms:modified xsi:type="dcterms:W3CDTF">2023-04-27T08:54:00Z</dcterms:modified>
</cp:coreProperties>
</file>